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0"/>
        <w:tblW w:w="8341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8"/>
        <w:gridCol w:w="690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Gene Symbol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Descrip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GSDMD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Gasdermin D</w:t>
            </w:r>
            <w:bookmarkStart w:id="0" w:name="_GoBack"/>
            <w:bookmarkEnd w:id="0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GSDME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Gasdermin 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NLRP3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NLR Family Pyrin Domain Containing 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CASP1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Caspase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GSDMB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Gasdermin 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CASP4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Caspase 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GSDMC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Gasdermin 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NLRP1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NLR Family Pyrin Domain Containing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GSDMA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Gasdermin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CARD8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Caspase Recruitment Domain Family Member 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GZMB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Granzyme 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IL1B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Interleukin 1 Be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GZMA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Granzyme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NLRC4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NLR Family CARD Domain Containing 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CASP8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Caspase 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CASP5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Caspase 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AIM2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Absent In Melanoma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ZBP1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Z-DNA Binding Protein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PYCARD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PYD And CARD Domain Contain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NAIP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NLR Family Apoptosis Inhibitory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DHX9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DExH-Box Helicase 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NLRP9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NLR Family Pyrin Domain Containing 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CASP3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Caspase 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IL18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Interleukin 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HMGB1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High Mobility Group Box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APIP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APAF1 Interacting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KCNQ1OT1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KCNQ1 Opposite Strand/Antisense Transcript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MIR223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MicroRNA 2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TREM2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Triggering Receptor Expressed On Myeloid Cells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FOXO3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Forkhead Box O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MALAT1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Metastasis Associated Lung Adenocarcinoma Transcript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CASP6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Caspase 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TXNIP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Thioredoxin Interacting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MIR22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MicroRNA 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DDX3X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DEAD-Box Helicase 3 X-Link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MIR125A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MicroRNA 125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GBP1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Guanylate Binding Protein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GJA1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Gap Junction Protein Alpha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MIR30C1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MicroRNA 30c-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MIR214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MicroRNA 2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PRDM1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PR/SET Domain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CPTP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Ceramide-1-Phosphate Transfer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CRTAC1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Cartilage Acidic Protein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NEK7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NIMA Related Kinase 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TP53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Tumor Protein P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AGER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Advanced Glycosylation End-Product Specific Recept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CTSV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Cathepsin V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MIR155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MicroRNA 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NFE2L2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Nuclear Factor, Erythroid 2 Like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TET2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Tet Methylcytosine Dioxygenase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APOE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Apolipoprotein 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CD274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CD274 Molecu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EEF2K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Eukaryotic Elongation Factor 2 Kin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FGF21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Fibroblast Growth Factor 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KLF3-AS1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KLF3 Antisense RNA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NFKB1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Nuclear Factor Kappa B Subunit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P2RX7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Purinergic Receptor P2X 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SDHB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Succinate Dehydrogenase Complex Iron Sulfur Subunit 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CEBPB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CCAAT Enhancer Binding Protein Be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IL32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Interleukin 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MEG3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Maternally Expressed 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MIR135B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MicroRNA 135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MIR21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MicroRNA 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MIR485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MicroRNA 4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TFAM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Transcription Factor A, Mitochondri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MALT1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MALT1 Paracasp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CDKN2B-AS1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CDKN2B Antisense RNA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ELAVL1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ELAV Like RNA Binding Protein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MIR497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MicroRNA 4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MIR9-1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MicroRNA 9-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MIR9-2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MicroRNA 9-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MIR9-3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MicroRNA 9-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MST1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Macrophage Stimulating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PRF1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Perforin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STK4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Serine/Threonine Kinase 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HDAC6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Histone Deacetylase 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HNP1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Hypertensive Nephropa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IRF3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Interferon Regulatory Factor 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SQSTM1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Sequestosome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STING1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Stimulator Of Interferon Response CGAMP Interactor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METTL3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Methyltransferase 3, N6-Adenosine-Methyltransferase Complex Catalytic Subuni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MIR25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MicroRNA 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PECAM1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Platelet And Endothelial Cell Adhesion Molecule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PTEN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Phosphatase And Tensin Homolo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CAMP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Cathelicidin Antimicrobial Pepti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MRE11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MRE11 Homolog, Double Strand Break Repair Nucle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GBP5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Guanylate Binding Protein 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PARP1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Poly(ADP-Ribose) Polymerase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NR1H2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Nuclear Receptor Subfamily 1 Group H Member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CTSG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Cathepsin 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MKI67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Marker Of Proliferation Ki-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IL36B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Interleukin 36 Be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IL36G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Interleukin 36 Gam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PRTN3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Proteinase 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SERPINB1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Serpin Family B Member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APOL1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Apolipoprotein L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ANO6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Anoctamin 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BNIP3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BCL2 Interacting Protein 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MIR103A1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MicroRNA 103a-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MIR103A2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MicroRNA 103a-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NLRP7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NLR Family Pyrin Domain Containing 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XIST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X Inactive Specific Transcrip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FADD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Fas Associated Via Death 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SESN2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Sestrin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CAPN1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Calpain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JUN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Jun Proto-Oncogene, AP-1 Transcription Factor Subuni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MIR139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MicroRNA 1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TNF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Tumor Necrosis Fact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VIM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Viment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MEFV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MEFV Innate Immuity Regulator, Pyr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ADAMTS9-AS2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ADAMTS9 Antisense RNA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ALK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ALK Receptor Tyrosine Kin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BIRC2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Baculoviral IAP Repeat Containing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BIRC3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Baculoviral IAP Repeat Containing 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GLMN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Glomulin, FKBP Associated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IRGM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Immunity Related GTPase 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LY96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Lymphocyte Antigen 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NLRP13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NLR Family Pyrin Domain Containing 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RIPK3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Receptor Interacting Serine/Threonine Kinase 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SIRT1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Sirtuin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UBE2D2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Ubiquitin Conjugating Enzyme E2 D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TUBB6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Tubulin Beta 6 Class V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NOS1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Nitric Oxide Synthase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NOS2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Nitric Oxide Synthase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PYDC2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Pyrin Domain Containing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ACE2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Angiotensin Converting Enzyme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AKT1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AKT Serine/Threonine Kinase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ATF6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Activating Transcription Factor 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CASP9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Caspase 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EGFR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Epidermal Growth Factor Recept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IFI16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Interferon Gamma Inducible Protein 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IRF1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Interferon Regulatory Factor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IRF2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Interferon Regulatory Factor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ORMDL3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ORMDL Sphingolipid Biosynthesis Regulator 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POP1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POP1 Homolog, Ribonuclease P/MRP Subuni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TP63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Tumor Protein P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ANXA2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Annexin A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BCL2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BCL2 Apoptosis Regulat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BECN1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Beclin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BST2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Bone Marrow Stromal Cell Antigen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BTK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Bruton Tyrosine Kin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CD14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CD14 Molecu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CHI3L1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Chitinase 3 Like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CLEC5A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C-Type Lectin Domain Containing 5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CXCL8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C-X-C Motif Chemokine Ligand 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GAS5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Growth Arrest Specific 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GPER1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G Protein-Coupled Estrogen Receptor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GSTO1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Glutathione S-Transferase Omega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HUWE1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HECT, UBA And WWE Domain Containing E3 Ubiquitin Protein Ligase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IL13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Interleukin 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IL13RA2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Interleukin 13 Receptor Subunit Alpha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IL1RN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Interleukin 1 Receptor Antagonis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LRPPRC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Leucine Rich Pentatricopeptide Repeat Contain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LYST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Lysosomal Trafficking Regulat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MDM2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MDM2 Proto-Oncoge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MIR15A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MicroRNA 15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MIR20B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MicroRNA 20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NCR1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Natural Cytotoxicity Triggering Receptor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PANX1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Pannexin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STAT3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Signal Transducer And Activator Of Transcription 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TLR2</w:t>
            </w:r>
          </w:p>
        </w:tc>
        <w:tc>
          <w:tcPr>
            <w:tcW w:w="6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eastAsia="zh-CN"/>
              </w:rPr>
              <w:t>Toll Like Receptor 2</w:t>
            </w:r>
          </w:p>
        </w:tc>
      </w:tr>
    </w:tbl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3E755D08"/>
    <w:rsid w:val="54685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0</TotalTime>
  <ScaleCrop>false</ScaleCrop>
  <LinksUpToDate>false</LinksUpToDate>
  <CharactersWithSpaces>1654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袁浩</cp:lastModifiedBy>
  <cp:lastPrinted>2013-10-03T12:51:00Z</cp:lastPrinted>
  <dcterms:modified xsi:type="dcterms:W3CDTF">2022-01-07T16:26:2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2C55EA4DC39242C897AF474F8DBFCEF2</vt:lpwstr>
  </property>
</Properties>
</file>